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33EE6" w14:textId="10C1F81F" w:rsidR="00AE0533" w:rsidRDefault="002A32A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Multimedia Appendix 3</w:t>
      </w:r>
      <w:r w:rsidR="001874AB" w:rsidRPr="00790A85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8712E9" w:rsidRPr="002E7CF3">
        <w:rPr>
          <w:rFonts w:ascii="Times New Roman" w:hAnsi="Times New Roman" w:cs="Times New Roman"/>
          <w:b/>
          <w:bCs/>
          <w:sz w:val="20"/>
          <w:szCs w:val="20"/>
        </w:rPr>
        <w:t>Behavior change theories, models, and frameworks cited in biological feedback literatur</w:t>
      </w:r>
      <w:r w:rsidR="00A65CA1" w:rsidRPr="002E7CF3">
        <w:rPr>
          <w:rFonts w:ascii="Times New Roman" w:hAnsi="Times New Roman" w:cs="Times New Roman"/>
          <w:b/>
          <w:bCs/>
          <w:sz w:val="20"/>
          <w:szCs w:val="20"/>
        </w:rPr>
        <w:t>e and the domains of research in which they were cited</w:t>
      </w:r>
      <w:r w:rsidR="002E7CF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Multimedia appendix 3</w:t>
      </w:r>
      <w:r w:rsidR="00E60CA2" w:rsidRPr="00FB31E6">
        <w:rPr>
          <w:rFonts w:ascii="Times New Roman" w:hAnsi="Times New Roman" w:cs="Times New Roman"/>
          <w:sz w:val="20"/>
          <w:szCs w:val="20"/>
        </w:rPr>
        <w:t xml:space="preserve"> displays all theories</w:t>
      </w:r>
      <w:r w:rsidR="00E60CA2">
        <w:rPr>
          <w:rFonts w:ascii="Times New Roman" w:hAnsi="Times New Roman" w:cs="Times New Roman"/>
          <w:sz w:val="20"/>
          <w:szCs w:val="20"/>
        </w:rPr>
        <w:t>, models, and framework</w:t>
      </w:r>
      <w:r w:rsidR="00137322">
        <w:rPr>
          <w:rFonts w:ascii="Times New Roman" w:hAnsi="Times New Roman" w:cs="Times New Roman"/>
          <w:sz w:val="20"/>
          <w:szCs w:val="20"/>
        </w:rPr>
        <w:t>s</w:t>
      </w:r>
      <w:r w:rsidR="00E60CA2" w:rsidRPr="00FB31E6">
        <w:rPr>
          <w:rFonts w:ascii="Times New Roman" w:hAnsi="Times New Roman" w:cs="Times New Roman"/>
          <w:sz w:val="20"/>
          <w:szCs w:val="20"/>
        </w:rPr>
        <w:t xml:space="preserve"> cited </w:t>
      </w:r>
      <w:r w:rsidR="00E60CA2">
        <w:rPr>
          <w:rFonts w:ascii="Times New Roman" w:hAnsi="Times New Roman" w:cs="Times New Roman"/>
          <w:sz w:val="20"/>
          <w:szCs w:val="20"/>
        </w:rPr>
        <w:t>2</w:t>
      </w:r>
      <w:r w:rsidR="00E60CA2" w:rsidRPr="00FB31E6">
        <w:rPr>
          <w:rFonts w:ascii="Times New Roman" w:hAnsi="Times New Roman" w:cs="Times New Roman"/>
          <w:sz w:val="20"/>
          <w:szCs w:val="20"/>
        </w:rPr>
        <w:t xml:space="preserve"> or more times, and in which domain of research they were cited. </w:t>
      </w:r>
      <w:r w:rsidR="00FB31E6" w:rsidRPr="00FB31E6">
        <w:rPr>
          <w:rFonts w:ascii="Times New Roman" w:hAnsi="Times New Roman" w:cs="Times New Roman"/>
          <w:sz w:val="20"/>
          <w:szCs w:val="20"/>
        </w:rPr>
        <w:t xml:space="preserve">While </w:t>
      </w:r>
      <w:proofErr w:type="gramStart"/>
      <w:r w:rsidR="00FB31E6" w:rsidRPr="00FB31E6">
        <w:rPr>
          <w:rFonts w:ascii="Times New Roman" w:hAnsi="Times New Roman" w:cs="Times New Roman"/>
          <w:sz w:val="20"/>
          <w:szCs w:val="20"/>
        </w:rPr>
        <w:t>a majority of</w:t>
      </w:r>
      <w:proofErr w:type="gramEnd"/>
      <w:r w:rsidR="00FB31E6" w:rsidRPr="00FB31E6">
        <w:rPr>
          <w:rFonts w:ascii="Times New Roman" w:hAnsi="Times New Roman" w:cs="Times New Roman"/>
          <w:sz w:val="20"/>
          <w:szCs w:val="20"/>
        </w:rPr>
        <w:t xml:space="preserve"> studies did not mention a behavior change theory, model, or framework (n = 462, 60.2%), the remaining 305 articles (39.8%) cited 102 total theoretical frameworks</w:t>
      </w:r>
      <w:r w:rsidR="00AE6143">
        <w:rPr>
          <w:rFonts w:ascii="Times New Roman" w:hAnsi="Times New Roman" w:cs="Times New Roman"/>
          <w:sz w:val="20"/>
          <w:szCs w:val="20"/>
        </w:rPr>
        <w:t xml:space="preserve">. </w:t>
      </w:r>
      <w:r w:rsidR="00FB31E6" w:rsidRPr="00FB31E6">
        <w:rPr>
          <w:rFonts w:ascii="Times New Roman" w:hAnsi="Times New Roman" w:cs="Times New Roman"/>
          <w:sz w:val="20"/>
          <w:szCs w:val="20"/>
        </w:rPr>
        <w:t>Notably, in 105 of the 305 articles (34.4%), it was unclear if the theoretical framework(s) cited were used to guide the design of the biological feedback intervention</w:t>
      </w:r>
      <w:r w:rsidR="00AE6143">
        <w:rPr>
          <w:rFonts w:ascii="Times New Roman" w:hAnsi="Times New Roman" w:cs="Times New Roman"/>
          <w:sz w:val="20"/>
          <w:szCs w:val="20"/>
        </w:rPr>
        <w:t xml:space="preserve"> [data not shown]</w:t>
      </w:r>
      <w:r w:rsidR="00FB31E6" w:rsidRPr="00FB31E6">
        <w:rPr>
          <w:rFonts w:ascii="Times New Roman" w:hAnsi="Times New Roman" w:cs="Times New Roman"/>
          <w:sz w:val="20"/>
          <w:szCs w:val="20"/>
        </w:rPr>
        <w:t>.</w:t>
      </w:r>
      <w:r w:rsidR="00FB31E6" w:rsidRPr="00FB31E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E2F3913" w14:textId="77777777" w:rsidR="001874AB" w:rsidRDefault="001874AB"/>
    <w:tbl>
      <w:tblPr>
        <w:tblW w:w="5000" w:type="pct"/>
        <w:tblLook w:val="04A0" w:firstRow="1" w:lastRow="0" w:firstColumn="1" w:lastColumn="0" w:noHBand="0" w:noVBand="1"/>
      </w:tblPr>
      <w:tblGrid>
        <w:gridCol w:w="1386"/>
        <w:gridCol w:w="846"/>
        <w:gridCol w:w="635"/>
        <w:gridCol w:w="776"/>
        <w:gridCol w:w="946"/>
        <w:gridCol w:w="977"/>
        <w:gridCol w:w="726"/>
        <w:gridCol w:w="1156"/>
        <w:gridCol w:w="1037"/>
        <w:gridCol w:w="777"/>
        <w:gridCol w:w="936"/>
        <w:gridCol w:w="1056"/>
        <w:gridCol w:w="726"/>
        <w:gridCol w:w="956"/>
        <w:gridCol w:w="705"/>
        <w:gridCol w:w="739"/>
      </w:tblGrid>
      <w:tr w:rsidR="00AE0533" w:rsidRPr="00AE0533" w14:paraId="1ADE6B1E" w14:textId="77777777" w:rsidTr="001273BE">
        <w:trPr>
          <w:trHeight w:val="20"/>
        </w:trPr>
        <w:tc>
          <w:tcPr>
            <w:tcW w:w="48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FA780" w14:textId="0E19468A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9C6C0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2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A60C9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VD</w:t>
            </w:r>
          </w:p>
        </w:tc>
        <w:tc>
          <w:tcPr>
            <w:tcW w:w="27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FB8DD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32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3D8D1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stance Use</w:t>
            </w:r>
          </w:p>
        </w:tc>
        <w:tc>
          <w:tcPr>
            <w:tcW w:w="34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19E4D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Promotion</w:t>
            </w:r>
          </w:p>
        </w:tc>
        <w:tc>
          <w:tcPr>
            <w:tcW w:w="25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29151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40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DA3C0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FBD7D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gnancy/</w:t>
            </w:r>
          </w:p>
        </w:tc>
        <w:tc>
          <w:tcPr>
            <w:tcW w:w="27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53BDB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dney Disease</w:t>
            </w:r>
          </w:p>
        </w:tc>
        <w:tc>
          <w:tcPr>
            <w:tcW w:w="32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5F310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ctious Disease</w:t>
            </w:r>
          </w:p>
        </w:tc>
        <w:tc>
          <w:tcPr>
            <w:tcW w:w="36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A70A0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iratory Disease</w:t>
            </w:r>
          </w:p>
        </w:tc>
        <w:tc>
          <w:tcPr>
            <w:tcW w:w="25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F6C5E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33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CF523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bolic Syndrome</w:t>
            </w:r>
          </w:p>
        </w:tc>
        <w:tc>
          <w:tcPr>
            <w:tcW w:w="24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5393F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5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2178D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AE0533" w:rsidRPr="00AE0533" w14:paraId="71A1105B" w14:textId="77777777" w:rsidTr="001273BE">
        <w:trPr>
          <w:trHeight w:val="20"/>
        </w:trPr>
        <w:tc>
          <w:tcPr>
            <w:tcW w:w="48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C03124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2A2AB7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B572E3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056873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84D288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8D5B37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F0FC1D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4A1AF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B5794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partum</w:t>
            </w:r>
          </w:p>
        </w:tc>
        <w:tc>
          <w:tcPr>
            <w:tcW w:w="2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1BB647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2C7412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6DABCF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650130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EB51E0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B0C423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612A4F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E0533" w:rsidRPr="00AE0533" w14:paraId="1A54CFA0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D7668" w14:textId="2EC1C7C9" w:rsidR="00AE0533" w:rsidRPr="00AE0533" w:rsidRDefault="00AE0533" w:rsidP="00AE05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theoretical Mode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AA8D2"/>
            <w:vAlign w:val="center"/>
            <w:hideMark/>
          </w:tcPr>
          <w:p w14:paraId="78B45DA7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886BF"/>
            <w:vAlign w:val="center"/>
            <w:hideMark/>
          </w:tcPr>
          <w:p w14:paraId="3A79C2C2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3C4E1"/>
            <w:vAlign w:val="center"/>
            <w:hideMark/>
          </w:tcPr>
          <w:p w14:paraId="6C316650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3E2F0319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BFDE"/>
            <w:vAlign w:val="center"/>
            <w:hideMark/>
          </w:tcPr>
          <w:p w14:paraId="2C96AF9F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5EB"/>
            <w:vAlign w:val="center"/>
            <w:hideMark/>
          </w:tcPr>
          <w:p w14:paraId="2BDC42ED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3C00419C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70E1CA65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211E84E5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2ADD16F1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EC5D58B" w14:textId="5B1A3240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69E25F8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7C2340EE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6F7EE03F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DBF67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</w:tr>
      <w:tr w:rsidR="00AE0533" w:rsidRPr="00AE0533" w14:paraId="5BACDE76" w14:textId="77777777" w:rsidTr="00137322">
        <w:trPr>
          <w:trHeight w:val="493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DF4AF" w14:textId="77777777" w:rsidR="00AE0533" w:rsidRPr="00AE0533" w:rsidRDefault="00AE0533" w:rsidP="00AE05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Cognitive Theor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2AED5"/>
            <w:vAlign w:val="center"/>
            <w:hideMark/>
          </w:tcPr>
          <w:p w14:paraId="2690A2F6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BFDE"/>
            <w:vAlign w:val="center"/>
            <w:hideMark/>
          </w:tcPr>
          <w:p w14:paraId="15C8727D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45DCE4F3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FE8"/>
            <w:vAlign w:val="center"/>
            <w:hideMark/>
          </w:tcPr>
          <w:p w14:paraId="46481951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BEE"/>
            <w:vAlign w:val="center"/>
            <w:hideMark/>
          </w:tcPr>
          <w:p w14:paraId="57000680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370640AE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5EC276F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5EB"/>
            <w:vAlign w:val="center"/>
            <w:hideMark/>
          </w:tcPr>
          <w:p w14:paraId="4FB18718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8987F47" w14:textId="17069EFD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D57C5A6" w14:textId="740E0C4D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6B4638A2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FF79C0E" w14:textId="59FACF3F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92AB301" w14:textId="05ED85AC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5622192F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D0885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AE0533" w:rsidRPr="00AE0533" w14:paraId="24744857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F305C" w14:textId="77777777" w:rsidR="00AE0533" w:rsidRPr="00AE0533" w:rsidRDefault="00AE0533" w:rsidP="00AE05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gulation Theor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CAE5"/>
            <w:vAlign w:val="center"/>
            <w:hideMark/>
          </w:tcPr>
          <w:p w14:paraId="3A4EE495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5EB"/>
            <w:vAlign w:val="center"/>
            <w:hideMark/>
          </w:tcPr>
          <w:p w14:paraId="7FA3F394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4FC47198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DE0F1"/>
            <w:vAlign w:val="center"/>
            <w:hideMark/>
          </w:tcPr>
          <w:p w14:paraId="3E46C5BC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BEE"/>
            <w:vAlign w:val="center"/>
            <w:hideMark/>
          </w:tcPr>
          <w:p w14:paraId="3C1C9E41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30EFFF1A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A59F9" w14:textId="042DCC8A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47FA4A8C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680AB354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7D8E7F85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EBF01A2" w14:textId="6C0C6E52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0AE887B" w14:textId="33F135BA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2B6AE5A" w14:textId="47A6F6D0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554B7A1A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81541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AE0533" w:rsidRPr="00AE0533" w14:paraId="330E019A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7F066" w14:textId="77777777" w:rsidR="00AE0533" w:rsidRPr="00AE0533" w:rsidRDefault="00AE0533" w:rsidP="00AE05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Belief Mode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3C4E1"/>
            <w:vAlign w:val="center"/>
            <w:hideMark/>
          </w:tcPr>
          <w:p w14:paraId="779E34C5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AA8D2"/>
            <w:vAlign w:val="center"/>
            <w:hideMark/>
          </w:tcPr>
          <w:p w14:paraId="0B5B60DB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4B9F6BA1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FE8"/>
            <w:vAlign w:val="center"/>
            <w:hideMark/>
          </w:tcPr>
          <w:p w14:paraId="3DF0D090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BEE"/>
            <w:vAlign w:val="center"/>
            <w:hideMark/>
          </w:tcPr>
          <w:p w14:paraId="5A7DEC51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5EB"/>
            <w:vAlign w:val="center"/>
            <w:hideMark/>
          </w:tcPr>
          <w:p w14:paraId="2BDFCE9F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BEE"/>
            <w:vAlign w:val="center"/>
            <w:hideMark/>
          </w:tcPr>
          <w:p w14:paraId="44067284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6641A1A" w14:textId="6B576606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094A43B8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114AF62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198E54C" w14:textId="12F1D391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1A14BE9" w14:textId="624E1DFE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3E9EA93" w14:textId="69E17B94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FD8B8B9" w14:textId="0A4EC299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34C97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AE0533" w:rsidRPr="00AE0533" w14:paraId="27FEFBE1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050BE" w14:textId="77777777" w:rsidR="00AE0533" w:rsidRPr="00AE0533" w:rsidRDefault="00AE0533" w:rsidP="00AE05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Efficacy Theor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2AED5"/>
            <w:vAlign w:val="center"/>
            <w:hideMark/>
          </w:tcPr>
          <w:p w14:paraId="79065868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3B9DB"/>
            <w:vAlign w:val="center"/>
            <w:hideMark/>
          </w:tcPr>
          <w:p w14:paraId="037A8BF7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BEE"/>
            <w:vAlign w:val="center"/>
            <w:hideMark/>
          </w:tcPr>
          <w:p w14:paraId="0F5831B7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4577E8AF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24266C0D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10BE677" w14:textId="0A8C154B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DE0F1"/>
            <w:vAlign w:val="center"/>
            <w:hideMark/>
          </w:tcPr>
          <w:p w14:paraId="709568D3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EE361C3" w14:textId="3B198A14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642A3A19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03BD21" w14:textId="5DD30512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017B71FC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7D07F99" w14:textId="03765B49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4BC137C" w14:textId="6E98A78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E4447A7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D8FB5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AE0533" w:rsidRPr="00AE0533" w14:paraId="51C2D0C6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1BA94" w14:textId="77777777" w:rsidR="00AE0533" w:rsidRPr="00AE0533" w:rsidRDefault="00AE0533" w:rsidP="00AE05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ory of Planned Behavior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FE8"/>
            <w:vAlign w:val="center"/>
            <w:hideMark/>
          </w:tcPr>
          <w:p w14:paraId="4F2FC9C8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3B9DB"/>
            <w:vAlign w:val="center"/>
            <w:hideMark/>
          </w:tcPr>
          <w:p w14:paraId="775CEDF9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43224E03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DE0F1"/>
            <w:vAlign w:val="center"/>
            <w:hideMark/>
          </w:tcPr>
          <w:p w14:paraId="161799F1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DE0F1"/>
            <w:vAlign w:val="center"/>
            <w:hideMark/>
          </w:tcPr>
          <w:p w14:paraId="227965A7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BEE"/>
            <w:vAlign w:val="center"/>
            <w:hideMark/>
          </w:tcPr>
          <w:p w14:paraId="263D8CDD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2251C1EB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358920B9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8B93691" w14:textId="715FE618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46F3EF4" w14:textId="070B10E5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ACEEE28" w14:textId="4E93E381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4F93545D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21859D6" w14:textId="1A8B9C30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5B3B4FB7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E0BAE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AE0533" w:rsidRPr="00AE0533" w14:paraId="4ACCD424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02F78" w14:textId="77777777" w:rsidR="00AE0533" w:rsidRPr="00AE0533" w:rsidRDefault="00AE0533" w:rsidP="00AE05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Care Mode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2AED5"/>
            <w:vAlign w:val="center"/>
            <w:hideMark/>
          </w:tcPr>
          <w:p w14:paraId="02B9EBE2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BB3D8"/>
            <w:vAlign w:val="center"/>
            <w:hideMark/>
          </w:tcPr>
          <w:p w14:paraId="319AF60C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DE0600" w14:textId="78F3AC7C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098FE1A" w14:textId="372D031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858E598" w14:textId="54DC4E83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56CA9E5" w14:textId="22BCEA88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4BEABF1" w14:textId="447E2F4F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1D7145D" w14:textId="37E9C39D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13352F7F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A6BCA57" w14:textId="1E0236AD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43E5615" w14:textId="55F8601D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6791B74" w14:textId="348C2D80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F1EF0FA" w14:textId="00BA4FBC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10F9DBB" w14:textId="069196AC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2F2E4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E0533" w:rsidRPr="00AE0533" w14:paraId="4FBD36FF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35593" w14:textId="77777777" w:rsidR="00AE0533" w:rsidRPr="00AE0533" w:rsidRDefault="00AE0533" w:rsidP="00AE05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Learning Theor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CAE5"/>
            <w:vAlign w:val="center"/>
            <w:hideMark/>
          </w:tcPr>
          <w:p w14:paraId="4826C2D7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5EB"/>
            <w:vAlign w:val="center"/>
            <w:hideMark/>
          </w:tcPr>
          <w:p w14:paraId="120D952A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DE0F1"/>
            <w:vAlign w:val="center"/>
            <w:hideMark/>
          </w:tcPr>
          <w:p w14:paraId="2E2024AE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222BF86F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BEE"/>
            <w:vAlign w:val="center"/>
            <w:hideMark/>
          </w:tcPr>
          <w:p w14:paraId="0BE69045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73967A8" w14:textId="1A4E00E1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604A6189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208CA5E1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EC46BCC" w14:textId="3D848626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06860C0" w14:textId="201B222D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F549851" w14:textId="4BFAD125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B642ADA" w14:textId="70364624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CCCB55B" w14:textId="6D2DBAC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561476" w14:textId="0E634D1F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BD9BF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AE0533" w:rsidRPr="00AE0533" w14:paraId="13B5742F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3C0D6" w14:textId="77777777" w:rsidR="00AE0533" w:rsidRPr="00AE0533" w:rsidRDefault="00AE0533" w:rsidP="00AE05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Determination Theor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BEE"/>
            <w:vAlign w:val="center"/>
            <w:hideMark/>
          </w:tcPr>
          <w:p w14:paraId="2A39904F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BEE"/>
            <w:vAlign w:val="center"/>
            <w:hideMark/>
          </w:tcPr>
          <w:p w14:paraId="7D61F3DF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FE8"/>
            <w:vAlign w:val="center"/>
            <w:hideMark/>
          </w:tcPr>
          <w:p w14:paraId="31D5B5A9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EA6F3C7" w14:textId="1292563C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5E2FBE7" w14:textId="13030993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FE681E5" w14:textId="769314B5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911F1C8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7532FE" w14:textId="038E4876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B31E9A0" w14:textId="047E8F24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4DC9789" w14:textId="06461B5E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DAE38B6" w14:textId="4A949CF8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FC28511" w14:textId="4256BC4C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477CD0B" w14:textId="14828029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302002D" w14:textId="6D7B627C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DAEBD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AE0533" w:rsidRPr="00AE0533" w14:paraId="446074CE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6FBA7" w14:textId="77777777" w:rsidR="00AE0533" w:rsidRPr="00AE0533" w:rsidRDefault="00AE0533" w:rsidP="00AE05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ction Motivation Theor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DE0F1"/>
            <w:vAlign w:val="center"/>
            <w:hideMark/>
          </w:tcPr>
          <w:p w14:paraId="5F610192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278617F4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E51C447" w14:textId="317E14BA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BEE"/>
            <w:vAlign w:val="center"/>
            <w:hideMark/>
          </w:tcPr>
          <w:p w14:paraId="01E3D36E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1C32CB33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63AA2BC2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125DA638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DBE65AC" w14:textId="4CEDE9C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C4F3B37" w14:textId="5E2E58B3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69FB4FB" w14:textId="330DA9F6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7EEA85F" w14:textId="2E3E218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9BE1E46" w14:textId="209905BF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D9C547E" w14:textId="297E31BA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216269A6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BD327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AE0533" w:rsidRPr="00AE0533" w14:paraId="0C3C9535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DE36B" w14:textId="77777777" w:rsidR="00AE0533" w:rsidRPr="00AE0533" w:rsidRDefault="00AE0533" w:rsidP="00AE05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on Sense Mode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FE8"/>
            <w:vAlign w:val="center"/>
            <w:hideMark/>
          </w:tcPr>
          <w:p w14:paraId="69BA5EE1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DE0F1"/>
            <w:vAlign w:val="center"/>
            <w:hideMark/>
          </w:tcPr>
          <w:p w14:paraId="2DD6C3DE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324E53B" w14:textId="69466F08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97ACA25" w14:textId="4E1E642A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56A9D2BE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C06B30A" w14:textId="7EF58C6D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80F75AD" w14:textId="2D192464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4224F08" w14:textId="3895CE4B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733EAFEF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46F04F59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C20D5FD" w14:textId="6617F566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2BDF76A" w14:textId="402E484F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CC999AA" w14:textId="4A98DB03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D18E7C6" w14:textId="6516D389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068AD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AE0533" w:rsidRPr="00AE0533" w14:paraId="7A027306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4DC5D" w14:textId="77777777" w:rsidR="00AE0533" w:rsidRPr="00AE0533" w:rsidRDefault="00AE0533" w:rsidP="00AE05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 Theor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5F6818E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5CD4C6AD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FE8"/>
            <w:vAlign w:val="center"/>
            <w:hideMark/>
          </w:tcPr>
          <w:p w14:paraId="69D6CD7C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0960ACD" w14:textId="37BE199E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72944DF" w14:textId="12E99CFD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543F628" w14:textId="2738608A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B471985" w14:textId="38DC64AD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1AAFDFA" w14:textId="7A0F12D1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7DE20A2" w14:textId="2F51D131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F96C542" w14:textId="70D3029D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61A7016" w14:textId="6A183B9E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F4AC02E" w14:textId="3EB3FC88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1BB636D" w14:textId="19EBC8F9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CE227B5" w14:textId="0589AA9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A4629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AE0533" w:rsidRPr="00AE0533" w14:paraId="02EDD8D5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3AF1B" w14:textId="77777777" w:rsidR="00AE0533" w:rsidRPr="00AE0533" w:rsidRDefault="00AE0533" w:rsidP="00AE05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aution Adoption Mode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617772" w14:textId="0D6203D4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1304C0C" w14:textId="04398C80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4E236F5" w14:textId="2ECFAB9F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DE0F1"/>
            <w:vAlign w:val="center"/>
            <w:hideMark/>
          </w:tcPr>
          <w:p w14:paraId="0563439A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C252251" w14:textId="6FF7B12D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47A2602E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3B50ADFC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12F7E41" w14:textId="0C54F0F4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60B580F" w14:textId="31AC7FCE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C3E061F" w14:textId="41AFE065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27DC8D4" w14:textId="13406560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E8E2057" w14:textId="287DCFD2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D7B93B4" w14:textId="7D9A6AC0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8DE4206" w14:textId="27FE422F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7ADA9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AE0533" w:rsidRPr="00AE0533" w14:paraId="74A35DCC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40BD6" w14:textId="77777777" w:rsidR="00AE0533" w:rsidRPr="00AE0533" w:rsidRDefault="00AE0533" w:rsidP="00AE05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B Mode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DE0F1"/>
            <w:vAlign w:val="center"/>
            <w:hideMark/>
          </w:tcPr>
          <w:p w14:paraId="2567143F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E8076E5" w14:textId="603DD76B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15E305F" w14:textId="3F7E159D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57265AF" w14:textId="630FF788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0B3B4C2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92A2336" w14:textId="769811E4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09592F4" w14:textId="42F350D6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53372CA" w14:textId="0B710912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1C7B744" w14:textId="0A75BD8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75CE81F1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E5BFD61" w14:textId="61F48A2E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A142B68" w14:textId="7D65F201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2D22552" w14:textId="4B0214C3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2EEB467" w14:textId="29E3552F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B7F67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AE0533" w:rsidRPr="00AE0533" w14:paraId="3EDFACBA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2419D" w14:textId="77777777" w:rsidR="00AE0533" w:rsidRPr="00AE0533" w:rsidRDefault="00AE0533" w:rsidP="00AE05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ended Parallel Process Mode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0ABEA19" w14:textId="1147A579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E406E30" w14:textId="04A3CBAF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8D00E9D" w14:textId="1AC998F2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CD86E9" w14:textId="42FD415F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37BD655F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DE0F1"/>
            <w:vAlign w:val="center"/>
            <w:hideMark/>
          </w:tcPr>
          <w:p w14:paraId="77E6C759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B7A995D" w14:textId="08C1C1F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95A84B0" w14:textId="0C3ADC2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0A1302E" w14:textId="491C7938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2C1F8D4" w14:textId="646323E5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673A5A0" w14:textId="4A64FE21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DA5AA71" w14:textId="1F760E15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7887730" w14:textId="0F070A28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9512083" w14:textId="1C1D61CC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924A5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AE0533" w:rsidRPr="00AE0533" w14:paraId="086E2513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22CCB" w14:textId="2E3D8A9B" w:rsidR="00AE0533" w:rsidRPr="00AE0533" w:rsidRDefault="00AE0533" w:rsidP="00AE05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l Setting Theor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56AD3DB0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4F246FE3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43E54755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DEE68FC" w14:textId="09FB1854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E3E74F8" w14:textId="00E114F4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D1A3DBD" w14:textId="55ED7E3A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2BF47DE" w14:textId="131049A5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F34B8B5" w14:textId="72E60452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49EE647" w14:textId="7D40C5A1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EF4F932" w14:textId="38EABDD4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708F757" w14:textId="20815019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E0587F7" w14:textId="1BEAA002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53DF3E2" w14:textId="130926CD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C2072E" w14:textId="6122312E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A66FF" w14:textId="77777777" w:rsidR="00AE0533" w:rsidRPr="00AE0533" w:rsidRDefault="00AE0533" w:rsidP="00AE0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1273BE" w:rsidRPr="00AE0533" w14:paraId="24EF9267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0AE68A" w14:textId="106C1A6B" w:rsidR="001273BE" w:rsidRPr="00AE0533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lem-Solving Theor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</w:tcPr>
          <w:p w14:paraId="6B3AE7E3" w14:textId="1E3E2343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DDEF2AA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</w:tcPr>
          <w:p w14:paraId="7D103FB1" w14:textId="50DB7125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736864A1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06E97418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45177D15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31266998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29ADB354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07C55F75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39EBB8FC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23247F34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4A30B7B2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4A03FE48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163EE919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812EDD" w14:textId="0D906DF0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1273BE" w:rsidRPr="00AE0533" w14:paraId="323AD5B5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0F49E" w14:textId="77777777" w:rsidR="001273BE" w:rsidRPr="00AE0533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O-RE Taxonom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804F30B" w14:textId="77C5A014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0ECB5D5" w14:textId="739B0E75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DE0F1"/>
            <w:vAlign w:val="center"/>
            <w:hideMark/>
          </w:tcPr>
          <w:p w14:paraId="14084EC6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DC2C3B8" w14:textId="1E868DA0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3DB3B41" w14:textId="2AF3F4FD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C7D00CC" w14:textId="6C0A5AC9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2945B8B" w14:textId="6449B8CB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889746" w14:textId="7B43339C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3201F9D" w14:textId="5C1FEF24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269A9F1" w14:textId="50262180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AA96F93" w14:textId="61E01B24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12A18E5" w14:textId="6D7E26A4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09CF66" w14:textId="1B9D575E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E665D75" w14:textId="7E2D794D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C56CD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273BE" w:rsidRPr="00AE0533" w14:paraId="61F522F9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5556D" w14:textId="77777777" w:rsidR="001273BE" w:rsidRPr="00AE0533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ede-Proceed Mode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314AF3D1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23785BC4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B652294" w14:textId="31937C1B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1EC6055" w14:textId="020CD87A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386B2D" w14:textId="41D96A6E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374966F" w14:textId="4CD4DAF3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ABBE82F" w14:textId="1CE076B8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5C70DF8" w14:textId="6A372D89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06FB418" w14:textId="61DABF8D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85CBDC2" w14:textId="1FF37BC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E8886E" w14:textId="5AE18A24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BC6AC57" w14:textId="197D6E08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FCE7148" w14:textId="7BF2F268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DDC8B61" w14:textId="324A8741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BF93C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273BE" w:rsidRPr="00AE0533" w14:paraId="369E07B4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4860F" w14:textId="77777777" w:rsidR="001273BE" w:rsidRPr="00AE0533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rospect Theor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305796BC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3E875C" w14:textId="64A034A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18DB9ED4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C68ECA7" w14:textId="7111FCF5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4BA101" w14:textId="5A22259C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6C7124" w14:textId="6B09AD02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3D3A63" w14:textId="6D3F0FAC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6F5A64E" w14:textId="274933B2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8F9DCF8" w14:textId="3E50F108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49EFFBF" w14:textId="423B90AE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2C5FA5D" w14:textId="022A35B6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0226934" w14:textId="285B3A12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2A91D6" w14:textId="4ECF8BCC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3299414" w14:textId="0B32F7FD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2AEEF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273BE" w:rsidRPr="00AE0533" w14:paraId="0E547981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A480C" w14:textId="77777777" w:rsidR="001273BE" w:rsidRPr="00AE0533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ory of Cognitive Dissonanc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4CAF563" w14:textId="3D606772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1934A890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14336EBD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142BF4A5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5552951" w14:textId="366D65A5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F1EFE49" w14:textId="1DE12DA1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0E2C15" w14:textId="62A0464A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1BDFB3F" w14:textId="39B565B1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05C5CA7" w14:textId="7F0B04D9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25B586C" w14:textId="64C5F8F5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55BF455" w14:textId="19ECC039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3B95D8F" w14:textId="2A970FCB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9471A61" w14:textId="0045A45C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7CBD681" w14:textId="0ABF0716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0CF7C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273BE" w:rsidRPr="00AE0533" w14:paraId="64F6966A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5F8D8" w14:textId="45173F99" w:rsidR="001273BE" w:rsidRPr="00AE0533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ode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1AE8630B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02C580A" w14:textId="00E47E2A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3A5692" w14:textId="58C8C0B0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7917D7D5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2BFFA72" w14:textId="2894F8F5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9F7A8D4" w14:textId="761F85D9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D149671" w14:textId="325ED489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9DC6D8D" w14:textId="7B0C6B99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63A7D8" w14:textId="2688D900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22AD958" w14:textId="6AF997C2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E0D093" w14:textId="043FE79D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BAE5572" w14:textId="22A52883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A10B92E" w14:textId="350FDF1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9CC71E" w14:textId="3CEE435B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FA696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273BE" w:rsidRPr="00AE0533" w14:paraId="431DBF05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55D1D" w14:textId="1B9AD746" w:rsidR="001273BE" w:rsidRPr="00AE0533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owerment Philosoph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7A01FDFE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979FF05" w14:textId="1E414A69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8394580" w14:textId="49D0578A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82BFB71" w14:textId="58BB283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A5A03E0" w14:textId="1F02B314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A53A2CE" w14:textId="459CCBB9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599B18C" w14:textId="2B4060A9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43D133E" w14:textId="5FC8EED0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617DAAA" w14:textId="3A7E7CFA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C2C5484" w14:textId="218D4D60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B344F7" w14:textId="44DE2B73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769789F" w14:textId="1A35B0D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4452AC7" w14:textId="18CF298A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C86E4EB" w14:textId="5E795465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8CFEE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273BE" w:rsidRPr="00AE0533" w14:paraId="25FBCFCE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10546D" w14:textId="601741B1" w:rsidR="001273BE" w:rsidRPr="00AE0533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xpectancy Theory 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783AD71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41A1ABB5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7245088E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</w:tcPr>
          <w:p w14:paraId="5D662C91" w14:textId="773FFE09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</w:tcPr>
          <w:p w14:paraId="33C88F9E" w14:textId="6D019E32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303A6B2E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4C2E81D3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2F376BBF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7C2D4E08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71178C54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2F6F636F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5F4668F9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2B35F585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5018B9B8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99AFD8" w14:textId="721ED8F9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273BE" w:rsidRPr="00AE0533" w14:paraId="15B87D3B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8E139E" w14:textId="100DAAE6" w:rsidR="001273BE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Action Process Approach Mode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</w:tcPr>
          <w:p w14:paraId="35934900" w14:textId="7761FFE9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6E644C1B" w14:textId="6BFECCC0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</w:tcPr>
          <w:p w14:paraId="18C8901D" w14:textId="2901CF99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14D5604" w14:textId="77777777" w:rsidR="001273BE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EE9BB1B" w14:textId="77777777" w:rsidR="001273BE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17BBEAFB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1F324F84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6821347F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5CE7D928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4582B862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42E8742C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6ABD9D64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074BE444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0580BD81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F2A534" w14:textId="4585DF26" w:rsidR="001273BE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273BE" w:rsidRPr="00AE0533" w14:paraId="4FCBB632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5E952" w14:textId="77777777" w:rsidR="001273BE" w:rsidRPr="00AE0533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of Action Phas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A44EC12" w14:textId="6FA7888C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61213CFD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32D9691" w14:textId="092E453E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6F61EA8" w14:textId="4F232208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B02CEAC" w14:textId="11DD63D4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5BF8CCE" w14:textId="754B6419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89791B" w14:textId="684C1A1A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4F7B21E" w14:textId="4A923D92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D78C9F1" w14:textId="6750F9FB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DE8005D" w14:textId="2892FA43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862B326" w14:textId="29979B48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D7F7799" w14:textId="382CE2D0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1BE44D" w14:textId="2D060E3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F122EE5" w14:textId="5C5D41B4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DE7A1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273BE" w:rsidRPr="00AE0533" w14:paraId="45A8ABC8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98A88" w14:textId="77777777" w:rsidR="001273BE" w:rsidRPr="00AE0533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ization Process Theor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FE47299" w14:textId="00AE86CA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A0D46B4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A5E292E" w14:textId="4275922E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95E8F9E" w14:textId="3375BB4A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BB88C4B" w14:textId="469EDD40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EB08AB" w14:textId="579AB225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0B83F6B" w14:textId="64B123BC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2765C7AA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6A97C6F" w14:textId="7AB4CB85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F17603A" w14:textId="04F0A08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ED369DD" w14:textId="1E4C4F84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F910020" w14:textId="70932BF4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8BEB858" w14:textId="590A27E6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7B2F763" w14:textId="75A990EC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96EB3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273BE" w:rsidRPr="00AE0533" w14:paraId="6F6D00A6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300ED" w14:textId="77777777" w:rsidR="001273BE" w:rsidRPr="00AE0533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 Activation Theor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3D78C2B" w14:textId="05299CE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1F292211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80CB4DB" w14:textId="28761F38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A82DE64" w14:textId="56986921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99AA24E" w14:textId="30060343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C516D76" w14:textId="71B7E6D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5AE153FB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15FB7CD" w14:textId="3720E86E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1AF15E" w14:textId="0481A1B3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4AA57F9" w14:textId="7C250C6B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5FDC778" w14:textId="345A4E25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3DA2289" w14:textId="0774C33A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26B9060" w14:textId="25723D1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38E8BF7" w14:textId="2A9F98D1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C5B73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273BE" w:rsidRPr="00AE0533" w14:paraId="2861013C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ED126" w14:textId="77777777" w:rsidR="001273BE" w:rsidRPr="00AE0533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-AIM Framework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0A6A6790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F13C11A" w14:textId="47B65980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3E3C85B" w14:textId="39945998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8A1097" w14:textId="0B3DEAB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FAB6045" w14:textId="616362A6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C993B2B" w14:textId="3CCC5C29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D7F9D17" w14:textId="06F8734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3BA453C" w14:textId="046B313B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BFEEC61" w14:textId="1F4C4E05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DBF406B" w14:textId="4D59E863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D173A64" w14:textId="0D34FE40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F27C8FF" w14:textId="450AA063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456C117" w14:textId="43B7C63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F3A8344" w14:textId="7C3BF40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AC7D5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273BE" w:rsidRPr="00AE0533" w14:paraId="78E55CB0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91FE2" w14:textId="77777777" w:rsidR="001273BE" w:rsidRPr="00AE0533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 Group Theor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3DC8E6B6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F47A424" w14:textId="230ED99D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A70D29E" w14:textId="0BBF20B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354CD390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F5CFED2" w14:textId="3E580884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DA8B162" w14:textId="524B9495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BA9B014" w14:textId="388FEFCC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7D4C0F0" w14:textId="04EF2C85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7FA9094" w14:textId="668BA1C3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2894BFF" w14:textId="15C99F91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8351B06" w14:textId="72FB3C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85AA785" w14:textId="2B4B8350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D99134" w14:textId="0AF96510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DA44358" w14:textId="1CA6D7DA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85D6F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273BE" w:rsidRPr="00AE0533" w14:paraId="06964292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1C553" w14:textId="77777777" w:rsidR="001273BE" w:rsidRPr="00AE0533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pse Prevention Theor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49BBE85" w14:textId="47B39326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5E8C517" w14:textId="4F20E12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5DDDD5DA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261E583" w14:textId="3B6BB3B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AE99D9" w14:textId="2DDB80E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550E9B4" w14:textId="58ECE194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C22905B" w14:textId="1296C56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508D777" w14:textId="3D20DE8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F3EB2FE" w14:textId="3106E65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3658E0B" w14:textId="70C09CDB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A0718AF" w14:textId="284E6F4D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D4ABF81" w14:textId="6410AC9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7A167BF" w14:textId="6EBB2CD2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615C07C" w14:textId="1DB3650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6346F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273BE" w:rsidRPr="00AE0533" w14:paraId="49EBC4E3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49003" w14:textId="0638B22A" w:rsidR="001273BE" w:rsidRPr="00AE0533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Comparison Theor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195AD09" w14:textId="4817B433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61C2C55" w14:textId="5068D22E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51DD684F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5F777B7" w14:textId="60541DC1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1B87939" w14:textId="1606564C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4D0F866D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A4F436" w14:textId="0C296BA4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39BC0B" w14:textId="2C1337BD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7EFD893" w14:textId="784E1A3C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7544C6D" w14:textId="6751620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804E74F" w14:textId="382BD9CD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F2AA940" w14:textId="054F6D16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2ABD724" w14:textId="53188FC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5694038" w14:textId="70509444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16A67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273BE" w:rsidRPr="00AE0533" w14:paraId="37E2D534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D1FA3" w14:textId="77777777" w:rsidR="001273BE" w:rsidRPr="00AE0533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Ecological Mode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47E3B4FD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5A322A8" w14:textId="5E54DFC6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5E754B37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4D3620F" w14:textId="79199E7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C65B490" w14:textId="66E259BB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CCCD5A" w14:textId="149954D8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FEEFC1D" w14:textId="5958AA40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4ADFA5" w14:textId="3988338A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9728133" w14:textId="392E0A41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8D36D94" w14:textId="364C204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21F7766" w14:textId="217F1445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C34331D" w14:textId="233951B1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99995B6" w14:textId="68FFB6BC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4113E1A" w14:textId="3512366B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83194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273BE" w:rsidRPr="00AE0533" w14:paraId="69ED8F73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A0EF3" w14:textId="16BE84D6" w:rsidR="001273BE" w:rsidRPr="00AE0533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Support Theor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6BC38B3" w14:textId="25FAB0AE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3DD7FC40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1F4F932" w14:textId="1D58B9C3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E08B3C0" w14:textId="6FDB2A4E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E4BC9E" w14:textId="45F2E294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824DA81" w14:textId="11EB2581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8DF7049" w14:textId="050A8242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EE39029" w14:textId="7F33E0E2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B1E6775" w14:textId="0447462D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873E94B" w14:textId="3D5BDA6E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1C9AA67" w14:textId="07D77CA4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09B082F" w14:textId="70D54869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695D9F4" w14:textId="4147E41F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DD7282E" w14:textId="7E075C63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D2B94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273BE" w:rsidRPr="00AE0533" w14:paraId="17D59986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521F1" w14:textId="77777777" w:rsidR="001273BE" w:rsidRPr="00AE0533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ortive Accountability Mode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F13FB5C" w14:textId="7B704E14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C9EC5F9" w14:textId="1E7048E2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E6F4"/>
            <w:vAlign w:val="center"/>
            <w:hideMark/>
          </w:tcPr>
          <w:p w14:paraId="621DBB38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9A4446A" w14:textId="54A8C411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DE14DA8" w14:textId="6976A254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6CF3E1" w14:textId="073E6EC6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9D4F460" w14:textId="012C57E2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9AFE775" w14:textId="1D342430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C4F5283" w14:textId="745D09EC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A1D51B8" w14:textId="305288D3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1D4C96C" w14:textId="6957E00A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B401C50" w14:textId="6B3AD438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58AE814" w14:textId="4AEC5A76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CF617E4" w14:textId="68572CEB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F4A62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273BE" w:rsidRPr="00AE0533" w14:paraId="20C32AA9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F7055" w14:textId="73631B38" w:rsidR="001273BE" w:rsidRPr="00AE0533" w:rsidRDefault="001273BE" w:rsidP="001273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ory of Habit Formatio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6357818" w14:textId="3C182A1B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C4D1D71" w14:textId="061423E8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256F4108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81EA699" w14:textId="4DB22371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AEA1B7E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22D776E" w14:textId="46068DAD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54B9BD1" w14:textId="047607B5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0A56723" w14:textId="3F1266C6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47264C2" w14:textId="3FFD805D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904569" w14:textId="7B323FBB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C3AC4F" w14:textId="51C3E1DE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DB5FA09" w14:textId="62BCE214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94612F9" w14:textId="033A10B5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0529CEB" w14:textId="659F9165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AC1A1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273BE" w:rsidRPr="00AE0533" w14:paraId="35FD6F2E" w14:textId="77777777" w:rsidTr="001273BE">
        <w:trPr>
          <w:trHeight w:val="20"/>
        </w:trPr>
        <w:tc>
          <w:tcPr>
            <w:tcW w:w="4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861D1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D999E" w14:textId="3ED07F55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B24A1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9135A" w14:textId="1B4B4FD0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81587" w14:textId="7D05413D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E8780" w14:textId="46416B99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12C55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E6742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C3986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7AEC3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823AB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D0CC4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FBD80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5D2E8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8EE69" w14:textId="77777777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F3413" w14:textId="4D170CDA" w:rsidR="001273BE" w:rsidRPr="00AE0533" w:rsidRDefault="001273BE" w:rsidP="0012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</w:tbl>
    <w:p w14:paraId="73065F5C" w14:textId="7933B13F" w:rsidR="00F44D01" w:rsidRPr="00F44D01" w:rsidRDefault="00F44D01">
      <w:pPr>
        <w:rPr>
          <w:color w:val="FF0000"/>
        </w:rPr>
      </w:pPr>
    </w:p>
    <w:sectPr w:rsidR="00F44D01" w:rsidRPr="00F44D01" w:rsidSect="0031737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37F"/>
    <w:rsid w:val="00016BB0"/>
    <w:rsid w:val="00023BA5"/>
    <w:rsid w:val="000C33C9"/>
    <w:rsid w:val="000C3A2B"/>
    <w:rsid w:val="00106230"/>
    <w:rsid w:val="00112C65"/>
    <w:rsid w:val="001273BE"/>
    <w:rsid w:val="00137322"/>
    <w:rsid w:val="001627E0"/>
    <w:rsid w:val="00176E1B"/>
    <w:rsid w:val="00180EFC"/>
    <w:rsid w:val="001874AB"/>
    <w:rsid w:val="00191A2A"/>
    <w:rsid w:val="001A3F47"/>
    <w:rsid w:val="001B1B77"/>
    <w:rsid w:val="001E7329"/>
    <w:rsid w:val="001F7CFE"/>
    <w:rsid w:val="002A32AB"/>
    <w:rsid w:val="002A46D1"/>
    <w:rsid w:val="002E7CF3"/>
    <w:rsid w:val="002F1ACB"/>
    <w:rsid w:val="00304062"/>
    <w:rsid w:val="0030739B"/>
    <w:rsid w:val="0031737F"/>
    <w:rsid w:val="003241F6"/>
    <w:rsid w:val="003B185D"/>
    <w:rsid w:val="003C4754"/>
    <w:rsid w:val="003E24FB"/>
    <w:rsid w:val="00433B5A"/>
    <w:rsid w:val="004A5D85"/>
    <w:rsid w:val="004D27C1"/>
    <w:rsid w:val="00520F7E"/>
    <w:rsid w:val="005268DE"/>
    <w:rsid w:val="005737FF"/>
    <w:rsid w:val="005813B8"/>
    <w:rsid w:val="005B6EB8"/>
    <w:rsid w:val="005D27C5"/>
    <w:rsid w:val="005D31CE"/>
    <w:rsid w:val="00600FBD"/>
    <w:rsid w:val="006B4FFB"/>
    <w:rsid w:val="006C0C47"/>
    <w:rsid w:val="00705AE2"/>
    <w:rsid w:val="007339D7"/>
    <w:rsid w:val="0077240A"/>
    <w:rsid w:val="00790A85"/>
    <w:rsid w:val="007A7AE2"/>
    <w:rsid w:val="007D5ECD"/>
    <w:rsid w:val="008144B5"/>
    <w:rsid w:val="008175FF"/>
    <w:rsid w:val="00825EBB"/>
    <w:rsid w:val="008630B1"/>
    <w:rsid w:val="008657BA"/>
    <w:rsid w:val="008712E9"/>
    <w:rsid w:val="00896A8C"/>
    <w:rsid w:val="008B4B92"/>
    <w:rsid w:val="008D3BC2"/>
    <w:rsid w:val="008E2F74"/>
    <w:rsid w:val="008E6C42"/>
    <w:rsid w:val="009011B7"/>
    <w:rsid w:val="00927FFA"/>
    <w:rsid w:val="0093172D"/>
    <w:rsid w:val="009B1367"/>
    <w:rsid w:val="00A265FD"/>
    <w:rsid w:val="00A3618E"/>
    <w:rsid w:val="00A56B50"/>
    <w:rsid w:val="00A65CA1"/>
    <w:rsid w:val="00AB2C63"/>
    <w:rsid w:val="00AC0A1C"/>
    <w:rsid w:val="00AD5BE5"/>
    <w:rsid w:val="00AE0533"/>
    <w:rsid w:val="00AE6143"/>
    <w:rsid w:val="00B17CAE"/>
    <w:rsid w:val="00BC3F80"/>
    <w:rsid w:val="00BC4BA9"/>
    <w:rsid w:val="00BD59E0"/>
    <w:rsid w:val="00CA2485"/>
    <w:rsid w:val="00CA2980"/>
    <w:rsid w:val="00CC5FDB"/>
    <w:rsid w:val="00CE149C"/>
    <w:rsid w:val="00D80A5C"/>
    <w:rsid w:val="00D90675"/>
    <w:rsid w:val="00DB3243"/>
    <w:rsid w:val="00DD5254"/>
    <w:rsid w:val="00E47B7E"/>
    <w:rsid w:val="00E60CA2"/>
    <w:rsid w:val="00E85264"/>
    <w:rsid w:val="00E933D8"/>
    <w:rsid w:val="00ED260D"/>
    <w:rsid w:val="00ED391C"/>
    <w:rsid w:val="00ED5E83"/>
    <w:rsid w:val="00F22970"/>
    <w:rsid w:val="00F44D01"/>
    <w:rsid w:val="00F87797"/>
    <w:rsid w:val="00FB31E6"/>
    <w:rsid w:val="00FD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D2C6F"/>
  <w15:chartTrackingRefBased/>
  <w15:docId w15:val="{516AE49B-5CC3-9A4F-B2FE-39DCAD9E0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B31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31E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B31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8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78</Words>
  <Characters>2157</Characters>
  <Application>Microsoft Office Word</Application>
  <DocSecurity>0</DocSecurity>
  <Lines>17</Lines>
  <Paragraphs>5</Paragraphs>
  <ScaleCrop>false</ScaleCrop>
  <Company>University of Arizona</Company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 M Richardson</dc:creator>
  <cp:keywords/>
  <dc:description/>
  <cp:lastModifiedBy>Richardson, Kelli Marie - (kellirichardson)</cp:lastModifiedBy>
  <cp:revision>32</cp:revision>
  <dcterms:created xsi:type="dcterms:W3CDTF">2022-09-14T05:11:00Z</dcterms:created>
  <dcterms:modified xsi:type="dcterms:W3CDTF">2023-09-14T23:03:00Z</dcterms:modified>
</cp:coreProperties>
</file>